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6FF5C" w14:textId="5A0F89E7" w:rsidR="000C5B2C" w:rsidRDefault="00BE2113" w:rsidP="000C5B2C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bookmarkStart w:id="0" w:name="_Hlk26784033"/>
      <w:r w:rsidRPr="00BE2113">
        <w:rPr>
          <w:rFonts w:ascii="Times New Roman" w:eastAsia="Calibri" w:hAnsi="Times New Roman" w:cs="Times New Roman"/>
          <w:b/>
          <w:sz w:val="28"/>
          <w:szCs w:val="28"/>
        </w:rPr>
        <w:t>Computational Modelling of Nanotube delivery of anti-cancer drug into Glutathione reductase enzyme</w:t>
      </w:r>
    </w:p>
    <w:p w14:paraId="212A532A" w14:textId="77777777" w:rsidR="00BE2113" w:rsidRPr="000C5B2C" w:rsidRDefault="00BE2113" w:rsidP="000C5B2C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</w:p>
    <w:p w14:paraId="733F3733" w14:textId="613CBFFA" w:rsidR="000C5B2C" w:rsidRPr="000C5B2C" w:rsidRDefault="000C5B2C" w:rsidP="000C5B2C">
      <w:pPr>
        <w:spacing w:after="0" w:line="72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0C5B2C">
        <w:rPr>
          <w:rFonts w:ascii="Times New Roman" w:eastAsia="Times New Roman" w:hAnsi="Times New Roman" w:cs="Times New Roman"/>
          <w:sz w:val="24"/>
          <w:szCs w:val="24"/>
          <w:lang w:val="en-US"/>
        </w:rPr>
        <w:t>Saheen</w:t>
      </w:r>
      <w:proofErr w:type="spellEnd"/>
      <w:r w:rsidRPr="000C5B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5B2C">
        <w:rPr>
          <w:rFonts w:ascii="Times New Roman" w:eastAsia="Times New Roman" w:hAnsi="Times New Roman" w:cs="Times New Roman"/>
          <w:sz w:val="24"/>
          <w:szCs w:val="24"/>
          <w:lang w:val="en-US"/>
        </w:rPr>
        <w:t>Shehnaz</w:t>
      </w:r>
      <w:proofErr w:type="spellEnd"/>
      <w:r w:rsidRPr="000C5B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gum, </w:t>
      </w:r>
      <w:proofErr w:type="spellStart"/>
      <w:r w:rsidRPr="000C5B2C">
        <w:rPr>
          <w:rFonts w:ascii="Times New Roman" w:eastAsia="Times New Roman" w:hAnsi="Times New Roman" w:cs="Times New Roman"/>
          <w:sz w:val="24"/>
          <w:szCs w:val="24"/>
          <w:lang w:val="en-US"/>
        </w:rPr>
        <w:t>Dharitri</w:t>
      </w:r>
      <w:proofErr w:type="spellEnd"/>
      <w:r w:rsidRPr="000C5B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as</w:t>
      </w:r>
      <w:r w:rsidR="004966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96655">
        <w:rPr>
          <w:rFonts w:ascii="Times New Roman" w:eastAsia="Times New Roman" w:hAnsi="Times New Roman" w:cs="Times New Roman"/>
          <w:sz w:val="24"/>
          <w:szCs w:val="24"/>
          <w:lang w:val="en-US"/>
        </w:rPr>
        <w:t>Nand</w:t>
      </w:r>
      <w:proofErr w:type="spellEnd"/>
      <w:r w:rsidR="004966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ishor </w:t>
      </w:r>
      <w:proofErr w:type="spellStart"/>
      <w:r w:rsidR="00496655">
        <w:rPr>
          <w:rFonts w:ascii="Times New Roman" w:eastAsia="Times New Roman" w:hAnsi="Times New Roman" w:cs="Times New Roman"/>
          <w:sz w:val="24"/>
          <w:szCs w:val="24"/>
          <w:lang w:val="en-US"/>
        </w:rPr>
        <w:t>G</w:t>
      </w:r>
      <w:r w:rsidR="0093691C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  <w:r w:rsidR="00496655">
        <w:rPr>
          <w:rFonts w:ascii="Times New Roman" w:eastAsia="Times New Roman" w:hAnsi="Times New Roman" w:cs="Times New Roman"/>
          <w:sz w:val="24"/>
          <w:szCs w:val="24"/>
          <w:lang w:val="en-US"/>
        </w:rPr>
        <w:t>ur</w:t>
      </w:r>
      <w:proofErr w:type="spellEnd"/>
      <w:r w:rsidRPr="000C5B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Ramesh Chandra Deka*</w:t>
      </w:r>
    </w:p>
    <w:p w14:paraId="5B358401" w14:textId="77777777" w:rsidR="000C5B2C" w:rsidRPr="000C5B2C" w:rsidRDefault="000C5B2C" w:rsidP="000C5B2C">
      <w:pPr>
        <w:spacing w:after="0" w:line="72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Calibri" w:hAnsi="Times New Roman" w:cs="Times New Roman"/>
          <w:sz w:val="24"/>
          <w:szCs w:val="24"/>
          <w:lang w:val="en-US"/>
        </w:rPr>
        <w:t>Department of Chemical Sciences, Tezpur University, Tezpur, Assam - 784028, India</w:t>
      </w:r>
    </w:p>
    <w:p w14:paraId="2F160A88" w14:textId="77777777" w:rsidR="000C5B2C" w:rsidRPr="000C5B2C" w:rsidRDefault="000C5B2C" w:rsidP="000C5B2C">
      <w:pPr>
        <w:spacing w:after="0" w:line="36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Corresponding Author: ramesh@tezu.ernet.in </w:t>
      </w:r>
    </w:p>
    <w:p w14:paraId="7B9EDA05" w14:textId="77777777" w:rsidR="000C5B2C" w:rsidRPr="000C5B2C" w:rsidRDefault="000C5B2C" w:rsidP="000C5B2C">
      <w:pPr>
        <w:spacing w:after="0" w:line="360" w:lineRule="auto"/>
        <w:jc w:val="center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Times New Roman" w:hAnsi="Times New Roman" w:cs="Times New Roman"/>
          <w:bCs/>
          <w:iCs/>
          <w:sz w:val="24"/>
          <w:szCs w:val="24"/>
          <w:lang w:val="da-DK"/>
        </w:rPr>
        <w:t xml:space="preserve">Telephone: +91-9435380221, </w:t>
      </w: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>FAX: +91- 3712-267005</w:t>
      </w:r>
    </w:p>
    <w:bookmarkEnd w:id="0"/>
    <w:p w14:paraId="7614FD1D" w14:textId="77777777" w:rsidR="000C5B2C" w:rsidRDefault="000C5B2C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6E8C8C25" w14:textId="181EF11F" w:rsidR="00034791" w:rsidRDefault="0034232B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Coo</w:t>
      </w:r>
      <w:r w:rsid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>rdinates</w:t>
      </w:r>
    </w:p>
    <w:p w14:paraId="78AD854D" w14:textId="77777777" w:rsidR="000C5B2C" w:rsidRDefault="000C5B2C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u w:val="single"/>
          <w:lang w:val="en-US"/>
        </w:rPr>
      </w:pPr>
    </w:p>
    <w:p w14:paraId="5EDFC288" w14:textId="229FDD82" w:rsidR="004A6DE2" w:rsidRPr="00CB01A0" w:rsidRDefault="00DB4A95" w:rsidP="000C5B2C">
      <w:pPr>
        <w:spacing w:after="0"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  <w:u w:val="single"/>
          <w:lang w:val="en-US"/>
        </w:rPr>
        <w:t>S.</w:t>
      </w:r>
      <w:r w:rsidR="00CB01A0" w:rsidRPr="00CB01A0">
        <w:rPr>
          <w:rFonts w:ascii="Times New Roman" w:eastAsia="Arial Unicode MS" w:hAnsi="Times New Roman" w:cs="Times New Roman"/>
          <w:b/>
          <w:bCs/>
          <w:sz w:val="24"/>
          <w:szCs w:val="24"/>
          <w:u w:val="single"/>
          <w:lang w:val="en-US"/>
        </w:rPr>
        <w:t>A.</w:t>
      </w:r>
      <w:r w:rsidR="00CB01A0">
        <w:rPr>
          <w:rFonts w:ascii="Times New Roman" w:eastAsia="Arial Unicode MS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="004A6DE2" w:rsidRPr="00CB01A0">
        <w:rPr>
          <w:rFonts w:ascii="Times New Roman" w:eastAsia="Arial Unicode MS" w:hAnsi="Times New Roman" w:cs="Times New Roman"/>
          <w:b/>
          <w:bCs/>
          <w:sz w:val="24"/>
          <w:szCs w:val="24"/>
          <w:u w:val="single"/>
          <w:lang w:val="en-US"/>
        </w:rPr>
        <w:t>Gas phase:</w:t>
      </w:r>
    </w:p>
    <w:p w14:paraId="2E86380F" w14:textId="77777777" w:rsidR="000C5B2C" w:rsidRDefault="000C5B2C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0933EB9D" w14:textId="532D0156" w:rsidR="004A6DE2" w:rsidRPr="000C5B2C" w:rsidRDefault="00DB4A95" w:rsidP="000C5B2C">
      <w:pPr>
        <w:spacing w:after="0"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S.A.1. </w:t>
      </w:r>
      <w:proofErr w:type="spellStart"/>
      <w:r w:rsidR="004A6DE2" w:rsidRPr="000C5B2C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Carmsutine</w:t>
      </w:r>
      <w:proofErr w:type="spellEnd"/>
      <w:r w:rsidR="004A6DE2" w:rsidRPr="000C5B2C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:</w:t>
      </w:r>
    </w:p>
    <w:p w14:paraId="589C764C" w14:textId="77777777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C                    -2.18347   0.74245   2.8552 </w:t>
      </w:r>
    </w:p>
    <w:p w14:paraId="057315AF" w14:textId="77777777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1.4957    1.08007   3.60212 </w:t>
      </w:r>
    </w:p>
    <w:p w14:paraId="2B138669" w14:textId="77777777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3.18335   0.82735   3.22657 </w:t>
      </w:r>
    </w:p>
    <w:p w14:paraId="27182796" w14:textId="2670A9ED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-1.88667 </w:t>
      </w:r>
      <w:r w:rsidR="00DB674B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-0.72913   2.51171 </w:t>
      </w:r>
    </w:p>
    <w:p w14:paraId="64B37D3B" w14:textId="4B33A7F6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2.57443</w:t>
      </w:r>
      <w:r w:rsidR="00DB674B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-1.06675   1.76479 </w:t>
      </w:r>
    </w:p>
    <w:p w14:paraId="54D8352C" w14:textId="17BF716B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0.88678 </w:t>
      </w:r>
      <w:r w:rsidR="00DB674B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-0.81403   2.14034 </w:t>
      </w:r>
    </w:p>
    <w:p w14:paraId="057CB2AD" w14:textId="266EE2AD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1.38939</w:t>
      </w:r>
      <w:r w:rsidR="00DB674B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-1.2378    4.41824 </w:t>
      </w:r>
    </w:p>
    <w:p w14:paraId="1BDF5A96" w14:textId="06FAC14C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-3.40584</w:t>
      </w:r>
      <w:r w:rsidR="00DB674B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-1.4367    4.23039 </w:t>
      </w:r>
    </w:p>
    <w:p w14:paraId="62A2E7C2" w14:textId="6F34E1C8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-5.47345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2.54666   4.73573 </w:t>
      </w:r>
    </w:p>
    <w:p w14:paraId="1EA1F151" w14:textId="4E4CB126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5.8794 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1.62542   5.09823 </w:t>
      </w:r>
    </w:p>
    <w:p w14:paraId="45B38339" w14:textId="77777777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5.679    -2.63993   3.68981 </w:t>
      </w:r>
    </w:p>
    <w:p w14:paraId="12BDF089" w14:textId="13EDEE17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-6.11642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-3.7239    5.49222 </w:t>
      </w:r>
    </w:p>
    <w:p w14:paraId="1BC16E8B" w14:textId="356A336C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5.91087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3.63063   6.53814 </w:t>
      </w:r>
    </w:p>
    <w:p w14:paraId="66BA9BDE" w14:textId="299ED334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5.71047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4.64514   5.12972 </w:t>
      </w:r>
    </w:p>
    <w:p w14:paraId="1FFA7788" w14:textId="5DB4BF87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                    -2.03216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1.55333   3.72019 </w:t>
      </w:r>
    </w:p>
    <w:p w14:paraId="66C854C0" w14:textId="66653042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                    -4.01959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2.56042   4.95251 </w:t>
      </w:r>
    </w:p>
    <w:p w14:paraId="2E683A5E" w14:textId="52F952FB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l                   -7.8571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-3.70742   5.23268 </w:t>
      </w:r>
    </w:p>
    <w:p w14:paraId="6F940236" w14:textId="41F13C74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l                   -2.00927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1.72925   1.40832 </w:t>
      </w:r>
    </w:p>
    <w:p w14:paraId="1C25B832" w14:textId="13F4CD42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                    -3.75064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2.43838   6.321 </w:t>
      </w:r>
    </w:p>
    <w:p w14:paraId="6E182343" w14:textId="26E07D17" w:rsidR="004A6DE2" w:rsidRP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 O                    -3.65987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-3.41787   7.00269 </w:t>
      </w:r>
    </w:p>
    <w:p w14:paraId="67E7D838" w14:textId="5D637868" w:rsidR="004A6DE2" w:rsidRDefault="004A6DE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                    -4.05637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4A6DE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-0.37487   4.04899</w:t>
      </w:r>
    </w:p>
    <w:p w14:paraId="356E4FF1" w14:textId="77777777" w:rsidR="00DB4A95" w:rsidRDefault="00DB4A95" w:rsidP="000C5B2C">
      <w:pPr>
        <w:spacing w:after="0"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</w:p>
    <w:p w14:paraId="6B970E4C" w14:textId="10A46841" w:rsidR="000C5B2C" w:rsidRDefault="00DB4A95" w:rsidP="000C5B2C">
      <w:pPr>
        <w:spacing w:after="0"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S.A.2. </w:t>
      </w:r>
      <w:r w:rsidRPr="000C5B2C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Glutathione reductase (GR)</w:t>
      </w:r>
      <w:r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 residues without carmustine:</w:t>
      </w:r>
    </w:p>
    <w:p w14:paraId="47C25234" w14:textId="04D87793" w:rsidR="00DB4A95" w:rsidRDefault="00DB4A95" w:rsidP="000C5B2C">
      <w:pPr>
        <w:spacing w:after="0"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</w:p>
    <w:p w14:paraId="34DAA84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N-N_3                -1    31.58142   51.3751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2.7271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377138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2.54281   51.3382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6253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A35B49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2.50054   50.0323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8610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95D7FF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31.70258   49.1258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2265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303C7C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-1    33.3443   49.8033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8122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314FAD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3.3707   48.553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0584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6E7A4C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3.78272   47.402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9429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FA9599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34.83842   47.4982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6281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EDF7E2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4.38424   48.7626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9314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EF6844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5.1039   50.0729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23864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23CFB1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4.24337   50.8046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2574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879B21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-1    33.05245   46.2566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9512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FB3000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3.44168   45.0502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6946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11562F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3.99837   44.01057   9.7473   L </w:t>
      </w:r>
    </w:p>
    <w:p w14:paraId="2C83583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34.04955   44.2618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5114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5DBA9F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2.23334   44.519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4810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715583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3                -1    31.19905   44.1529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6096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8E61D8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-1    34.51556   42.8493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2330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F07C54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5.09338   41.79335   9.3859   L </w:t>
      </w:r>
    </w:p>
    <w:p w14:paraId="0828B4C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4.30839   40.5072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5737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CAAEFC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34.02021   40.1492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7498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4BEABA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6.58203   41.5732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7321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1CCA64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3                -1    36.71523   41.1616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0690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314900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7.40092   42.8492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5036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6E5E49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-1    33.92032   39.7240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5215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C7E438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3.14644   38.4966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68134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2F0618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3.98658   37.4265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3248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AD9BA8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35.08575   37.0852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8071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DD5A20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2.72147   38.0961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26794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7B5262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lastRenderedPageBreak/>
        <w:t xml:space="preserve"> C-C_3                -1    33.68343   38.8174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3309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B868B6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4.22864   39.9975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12464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39FB0D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3                -1    39.02681   45.2137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1020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04FCC4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8.18736   46.4181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1130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05D4F2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8.34465   47.2285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83808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6B3942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39.24851   46.9301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00888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248042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8.48673   47.2768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3624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FD3E71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3                -1    39.83425   47.6742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3611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F54590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8.169    46.5105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6513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1E86A4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-1    37.48281   48.24766   5.575    L </w:t>
      </w:r>
    </w:p>
    <w:p w14:paraId="1C425F6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7.48423   49.0300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33238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952563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7.92166   50.43914   4.6229   L </w:t>
      </w:r>
    </w:p>
    <w:p w14:paraId="26C37D5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38.9358   50.9110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0379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4AC2CE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6.0887   49.0075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6908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C43598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3                -1    35.12506   49.4917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58598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ECE986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3                -1    30.2176   39.5168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0.01214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6B9E47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0.39765   40.1423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3174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47E676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1.04947   41.4850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1572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0526AF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32.20485   41.5443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0.6542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4DD1E5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-1    30.41269   42.6145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5669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1E2402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1.01677   43.94736   1.5168   L </w:t>
      </w:r>
    </w:p>
    <w:p w14:paraId="3FC32DB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0.12851   44.8925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0.7641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DBCDB3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30.5235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5.3591  -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0.33914  L </w:t>
      </w:r>
    </w:p>
    <w:p w14:paraId="113350E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-1    28.93556   45.2753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2925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8B3B26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28.00705   46.1914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0.6265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0CF859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27.8388   47.4355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4471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443BA0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26.70756   47.6999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9385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54595A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-1    28.89435   48.26863   1.6452   L </w:t>
      </w:r>
    </w:p>
    <w:p w14:paraId="198A4CE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28.8262   49.4940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4484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9B6219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29.2422   50.6937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6514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B32D97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29.54896   50.5853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0.4319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8CCCA7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3                0     30.7578   53.9902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11271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380588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0     31.4224   52.8436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73616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DD1F5D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0     32.71161   52.5384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98112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AD0D9B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lastRenderedPageBreak/>
        <w:t xml:space="preserve"> O-O_R                0     33.6482   51.9888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49953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93C826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0     30.53291   51.5756   5.6783   H </w:t>
      </w:r>
    </w:p>
    <w:p w14:paraId="3163126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0     29.08981   51.8883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10335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0C64F6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0     31.14511   50.4589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52475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2E1665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0     28.21336   50.646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25073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C208A8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0     32.69313   52.9136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65504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76F0BE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0     33.62847   52.3273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70653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A27581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0     34.34674   53.3963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87245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26AF0F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0     34.79521   53.1805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0.78951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BAA738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0     32.96114   51.2967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80909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51E759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5.5904   44.3695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3392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C928F4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0     34.63573   45.49037   4.6657   L    H-H_     87    0.        0. </w:t>
      </w:r>
    </w:p>
    <w:p w14:paraId="5D906E9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34.87396   46.2364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6543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8EE723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35.61286   43.3675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5083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EA1658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6.32322   42.090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1493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0C0BDF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7.49205   41.6786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6491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D438E7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5.89271   41.1326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33098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3BDECE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-1    37.81341   40.4666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1479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836738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6.78981   40.1613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3354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BFA9D3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4.71201   41.0321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5859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86F2AE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6.6193   38.9830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5986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BCD3EB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4.5191   39.8586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8345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BEC2D8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35.49756   38.8390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8585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E9A6FB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0     33.48377   45.6377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95768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5BCFF7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0     32.52574   46.7186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12569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EA0A05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0     31.14779   46.2009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59443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33400F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0     30.11378   46.8049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38249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D16225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0     32.34681   47.5153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83447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530C4F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0     31.18768   45.0284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27405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B02062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0     29.9879   44.2632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53742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7B2399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0     28.95762   44.9202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46802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B583DA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0     27.87997   44.4088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54471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341394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0     30.3542   42.8773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09846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83F594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0     31.24215   42.9834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35157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1517FC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lastRenderedPageBreak/>
        <w:t xml:space="preserve"> C-C_3                0     31.00769   42.0008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03316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EA057A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0     31.07842   41.7874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28506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84F716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0     29.26601   46.1126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2376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   H-H_     94    0.        0. </w:t>
      </w:r>
    </w:p>
    <w:p w14:paraId="5ABDED5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28.20428   46.9461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7979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347A8B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28.69431   47.6958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0029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F1FE9C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29.66445   48.4909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87388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657DF0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-1    28.05854   47.5712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1990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4137BF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28.34113   48.4345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3558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A88632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29.06975   47.6479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2.4290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D511C5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29.19017   46.3985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2.3168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BB85C5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27.03035   49.026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9219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ABC4F4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26.0872   49.6333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863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539209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3                -1    26.72266   50.7255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9930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BA33E1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-1    27.26249   51.811 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8132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0926D1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C-C_R                -1    28.57824   52.3564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6329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C6F2EA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-1    29.37033   51.87639   9.7267   L </w:t>
      </w:r>
    </w:p>
    <w:p w14:paraId="605E3BD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R                -1    29.00933   53.4454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4526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A2BCD7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2.33015   52.1794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933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D7697A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1.8036   50.6029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3.3970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9A42BA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5.11008   47.9237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8516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A2B343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3.85475   48.8443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9593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67E91D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6.09845   49.8545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6840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0AEEFD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5.245    50.6805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3201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2336D5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4.88357   51.2483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0500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9F737F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3.64938   51.60023   8.7563   L </w:t>
      </w:r>
    </w:p>
    <w:p w14:paraId="3C2BDAD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2.36765   48.3697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6139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9778CE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1.87476   45.3170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2.16948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A662E9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2.53253   43.6442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2.099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D17716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0.45909   43.8224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1821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765C4E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4.2377   45.2891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4336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63F6E8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2.2101   46.1948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3338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A808CC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6.97792   40.7813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0526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0A6B18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8.48156   42.63391   9.6407   L </w:t>
      </w:r>
    </w:p>
    <w:p w14:paraId="75F530B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7.10356   43.6359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2286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A5B419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lastRenderedPageBreak/>
        <w:t xml:space="preserve"> H-H_                 -1    37.24871   43.2323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4740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9F0E93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7.61466   40.7498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154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A2EEFB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5.05387   42.1000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3217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5B0181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4.52499   42.7008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2678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F9878C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2.74088   36.9962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10148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75D548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1.68797   38.4604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07714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27FFB9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4.51707   38.1349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0544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2E4573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3.16643   39.153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40654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CF337D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5.32705   40.0789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9858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9B12E6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3.72358   40.9324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8009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D4E31A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2.24239   38.6915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30078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BD4E19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33.55341   36.832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5089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0E0122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7.833    48.177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3408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F26804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8.30733   47.1763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5292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314BAA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8.84238   45.6344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7629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D4A5B3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7.11439   46.1614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6415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89AE53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9.91023   48.4367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9926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9582F5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7.12568   46.0904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1663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71D1DE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40.03025   45.4795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9722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31220E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6.092    49.62953   2.7671   L </w:t>
      </w:r>
    </w:p>
    <w:p w14:paraId="698632C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5.83775   47.9622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4053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C5636A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4.25822   49.4612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1065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27CD23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8.18859   48.5890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5922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99A088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6.76123   48.4848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2895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546473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1.05191   39.5019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94754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426BB7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9.41402   40.2322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8300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CF347D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9.4820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0.05086  -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0.50604  L </w:t>
      </w:r>
    </w:p>
    <w:p w14:paraId="4C18852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2.02305   43.9252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0452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3B93F3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1.14553   44.3185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5509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4BC4D6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9.46202   42.5340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9943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6F2F38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8.3588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6.47487  -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0.38842  L </w:t>
      </w:r>
    </w:p>
    <w:p w14:paraId="4175BDA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8.64959   44.896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2241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CF9F60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9.50907   49.3901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3156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C5F56A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7.80324   49.6713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8420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08B6F9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lastRenderedPageBreak/>
        <w:t xml:space="preserve"> H-H_                 -1    29.81844   48.0140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2280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04620D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0.50579   51.2451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63252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D65EE1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0.65889   49.506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31325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A6B74A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1.02916   50.6759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58994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766AFB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2.21022   50.3588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32118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96ED34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29.10777   52.4375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05395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BACD4B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28.63084   52.5457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35888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0693C9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27.17206   50.9275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41914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046F52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28.5331   50.0326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09439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D36BF4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28.25437   50.02286   5.3549   H </w:t>
      </w:r>
    </w:p>
    <w:p w14:paraId="68546A3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1.71     53.0118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78322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97CC4F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29.85712   54.1593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54575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29BDAB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2.18361   51.7661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19557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021984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2.50588   50.5217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41976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3DBF62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3.695    50.8569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.13497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87ECA2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4.40517   51.8611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31711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31EF55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1.79594   53.2492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31901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5B5FD8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4.00459   54.55624   3.3038   H </w:t>
      </w:r>
    </w:p>
    <w:p w14:paraId="01CB89A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6.10495   43.8389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38654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86D415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4.5732   43.1132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8099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27130E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8.10008   42.2163   6.3638   L </w:t>
      </w:r>
    </w:p>
    <w:p w14:paraId="1B6DED9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3.96598   41.8145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5897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341050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3.61994   39.7320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2474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06C01A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7.36667   38.2004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6261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A88C23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5.34364   37.9348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28398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B8F30D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5.24627   43.8493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4177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F525E4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1.63966   48.3276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98809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5F8D63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3.30976   47.9110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50901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63FBE5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1.95412   46.8751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04303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67539A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2.84745   47.4114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90784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A31FB7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3.36766   45.0968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12067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A899DE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29.4      42.4223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38347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C7ADF2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1.35452   41.0608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46332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0CF1B1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1.87261   42.4978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58536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44FA91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lastRenderedPageBreak/>
        <w:t xml:space="preserve"> H-H_                 0     30.30383   41.7640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23612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F1769E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1.01732   43.9042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89901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0463E0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2.28899   43.0634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03699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1C7339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1.77233   41.8403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12595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214056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0.06288   41.7538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8.68631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51FDB1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1.25929   40.8468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76311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224F4A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29.42861   44.1306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60311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ECB32F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2.07897   44.5547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25865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46E13D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7.32519   46.32245   8.0673   L </w:t>
      </w:r>
    </w:p>
    <w:p w14:paraId="5DFB826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7.87583   47.6742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02768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4C6BA2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0.237    46.49681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7.2059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6E14DD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7.27116   49.806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2.6758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C74878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6.46912   48.2247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2.4515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0D81008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5.20626   50.0645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3867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8FDAF0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5.70284   48.82789   10.201   L </w:t>
      </w:r>
    </w:p>
    <w:p w14:paraId="2731838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7.50107   50.27929   9.3435   L </w:t>
      </w:r>
    </w:p>
    <w:p w14:paraId="318FAAE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5.94094   51.1429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3232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F9C707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6.62679   52.2650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5073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F92FAB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0.32664   52.2627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9.56708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4AA146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9.9636   53.8550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3415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BDCA06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8.37926   53.8350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2.18809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A02A77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8.99602   49.2812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1.05788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2DEAF4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7.29537   46.86292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2980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3F83CF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9.44646   49.2221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3.4499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546E23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8.65597   39.88976   5.3662   L </w:t>
      </w:r>
    </w:p>
    <w:p w14:paraId="7B600FD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7.02751   45.6801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0.5067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F4CCB7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9.83313   38.5571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0.1696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025EFE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0     31.30768   54.8309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25671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A70D3F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0     34.47797   54.5897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46437  H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581B32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29.28212   51.9396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2.27485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2BC1DC7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29.58649   52.67246   1.6442   L </w:t>
      </w:r>
    </w:p>
    <w:p w14:paraId="4734B00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4.20819   36.1359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0.8467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B50F53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3.56231   51.48438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2.0411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BDC63E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0.62134   51.2079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2.3488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0F1406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lastRenderedPageBreak/>
        <w:t xml:space="preserve"> O-O_R                -1    29.57619   48.21713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13.44071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523F8A3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O-O_R                -1    37.25461   51.1705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49584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AA5B2D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7.6466   52.09909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5.6096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71CC07E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8.75021   44.6174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6.28893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3B5707A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N-N_3                -1    36.92708   44.91487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4.10046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14CE2F8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7.55233   44.13934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78252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4501D995" w14:textId="3EA56C12" w:rsid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H-H_                 -1    36.87159   45.58296   </w:t>
      </w:r>
      <w:proofErr w:type="gramStart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>3.29717  L</w:t>
      </w:r>
      <w:proofErr w:type="gramEnd"/>
      <w:r w:rsidRPr="00DB4A95"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  <w:t xml:space="preserve"> </w:t>
      </w:r>
    </w:p>
    <w:p w14:paraId="6B2FCEAB" w14:textId="2418780C" w:rsid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  <w:lang w:val="en-US"/>
        </w:rPr>
      </w:pPr>
    </w:p>
    <w:p w14:paraId="59C23D00" w14:textId="370C9FBA" w:rsid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S.A.3. </w:t>
      </w:r>
      <w:r w:rsidRPr="00B03EF2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Glutathione reductase residues with </w:t>
      </w:r>
      <w:proofErr w:type="spellStart"/>
      <w:r w:rsidRPr="00B03EF2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carmustine</w:t>
      </w:r>
      <w:proofErr w:type="spellEnd"/>
      <w:r w:rsidRPr="00B03EF2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 drug</w:t>
      </w:r>
      <w:r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:</w:t>
      </w:r>
    </w:p>
    <w:p w14:paraId="058788C2" w14:textId="3B9635D2" w:rsid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150B7E6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N-N_3                -1    26.90289   47.9312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5.2441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4FC6C4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28.24154   48.5137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5.15355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2D321E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29.04229   47.9507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4.00005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8C9999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28.53427   47.0563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3.2687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9158EB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-1    30.301    48.4040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3.73105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B11EFE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1.09951   47.9298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6066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A2D6BE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1.53325   46.5021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8487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B904CF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32.23266   46.2389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3.86605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9E64CD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2.29083   48.8860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5275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31FBB0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2.37336   49.5598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3.89325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3563E2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0.98293   49.4345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4.50299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E9C274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-1    31.10733   45.5050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0245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79AB97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1.33211   44.0764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2949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5C9BD5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2.19426   43.444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2266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7713B1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32.31843   44.0050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1029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DF40F8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29.9851   43.3467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4196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704C71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3                -1    29.22378   43.4754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2479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D57CDB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-1    32.84612   42.2804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4948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C7B12E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3.76711   41.610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5609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891480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3.30481   40.1836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316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88587D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32.66024   39.5942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2287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5B925A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5.20118   41.6220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1381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AE5B29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3                -1    35.23677   40.9166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3530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900EC3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5.69828   43.0553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3603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37233D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 N-N_R                -1    33.58514   39.5131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1580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F3BE51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3.14232   38.1453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9030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7CFCA3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3.91887   37.1771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7537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98C8DF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35.17969   37.1561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7018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02E561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3.39341   37.906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4140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CA91CF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4.42715   38.9479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0041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EC86E6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4.30184   40.07553   8.0207   L </w:t>
      </w:r>
    </w:p>
    <w:p w14:paraId="4A3FE38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3                -1    37.69567   46.1245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77795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00936F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6.57515   47.0440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54439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C8DA78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6.92437   48.1080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5199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1608FB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38.1273   48.2822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17909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075C5E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6.11322   47.6893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8710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13717B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3                -1    37.16364   48.4335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4338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994F88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5.6341   46.6292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8703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30E5BD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-1    35.93657   48.8577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9602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8E5D49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6.17208   49.9302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9839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419996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5.65052   51.2327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5269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51DAD4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36.43022   52.21897   7.6407   L </w:t>
      </w:r>
    </w:p>
    <w:p w14:paraId="3E8E2A0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5.51177   49.5855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6420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EEE49B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3                -1    34.12915   49.4233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7938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68E09A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3                -1    34.11692   38.8096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0.25975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21448E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3.57259   39.3694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.4918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F3E3AA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3.7989   40.8531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.5252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15C3BD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34.98226   41.2896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.5070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A70324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-1    32.74517   41.7104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.5800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D455D6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2.88777   43.1635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.6896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91C23B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2.2285   43.833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0.5225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791DB6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32.9406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4.45977  -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.30942  L </w:t>
      </w:r>
    </w:p>
    <w:p w14:paraId="019B98D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-1    30.87607   43.7984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0.3911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942A14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0.1504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4.4224  -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.71673  L </w:t>
      </w:r>
    </w:p>
    <w:p w14:paraId="1C321DB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29.2899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5.53391  -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.19684  L </w:t>
      </w:r>
    </w:p>
    <w:p w14:paraId="49AA397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28.0357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5.43526  -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.28779  L </w:t>
      </w:r>
    </w:p>
    <w:p w14:paraId="226B511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-1    29.86254   46.63666   0.3542   L </w:t>
      </w:r>
    </w:p>
    <w:p w14:paraId="0A1398E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29.09887   47.7498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0.9250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CDEC2A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 C-C_R                -1    29.36068   49.0273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0.1878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8DEFCA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30.1229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9.04962  -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.81786  L </w:t>
      </w:r>
    </w:p>
    <w:p w14:paraId="1D8F670A" w14:textId="168DD0E6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3               </w:t>
      </w:r>
      <w:r w:rsidR="006F2CA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0     30.09689   54.3156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33186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170B27E" w14:textId="5993D40E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</w:t>
      </w:r>
      <w:r w:rsidR="006F2CA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     30.92576   53.686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35953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B7C46AA" w14:textId="173B0863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</w:t>
      </w:r>
      <w:r w:rsidR="006F2CA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0     32.07984   52.9367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69205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9AFDF1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0     33.11985   52.6978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30511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B0F6961" w14:textId="5556C67B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</w:t>
      </w:r>
      <w:r w:rsidR="006F2CA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     30.06103   52.7218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19853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94A5BCC" w14:textId="2B8D6BC1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</w:t>
      </w:r>
      <w:r w:rsidR="006F2CA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     29.14238   53.5019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15617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4B0655E" w14:textId="2550E5D2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</w:t>
      </w:r>
      <w:r w:rsidR="006F2CA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     30.90636   51.7290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99501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E2DB332" w14:textId="74A627C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</w:t>
      </w:r>
      <w:r w:rsidR="006F2CA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     27.92046   52.69906   7.6044   H </w:t>
      </w:r>
    </w:p>
    <w:p w14:paraId="2A405C4F" w14:textId="4CE7D368" w:rsidR="00DB4A95" w:rsidRPr="00DB4A95" w:rsidRDefault="006F2CA1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</w:t>
      </w:r>
      <w:r w:rsidR="00DB4A95"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     31.87043   52.54684   </w:t>
      </w:r>
      <w:proofErr w:type="gramStart"/>
      <w:r w:rsidR="00DB4A95"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3.42687  H</w:t>
      </w:r>
      <w:proofErr w:type="gramEnd"/>
      <w:r w:rsidR="00DB4A95"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221FFB2" w14:textId="08D4204D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</w:t>
      </w:r>
      <w:r w:rsidR="006F2CA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     32.80278   51.7008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2.68178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D5AFD98" w14:textId="0445E7A4" w:rsidR="00DB4A95" w:rsidRPr="00DB4A95" w:rsidRDefault="006F2CA1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</w:t>
      </w:r>
      <w:r w:rsidR="00DB4A95"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     34.02646   52.52003   </w:t>
      </w:r>
      <w:proofErr w:type="gramStart"/>
      <w:r w:rsidR="00DB4A95"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2.22702  H</w:t>
      </w:r>
      <w:proofErr w:type="gramEnd"/>
      <w:r w:rsidR="00DB4A95"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6BF9752" w14:textId="23D6D8BF" w:rsidR="00DB4A95" w:rsidRPr="00DB4A95" w:rsidRDefault="006F2CA1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</w:t>
      </w:r>
      <w:r w:rsidR="00DB4A95"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     34.3092   52.67756   </w:t>
      </w:r>
      <w:proofErr w:type="gramStart"/>
      <w:r w:rsidR="00DB4A95"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.07529  H</w:t>
      </w:r>
      <w:proofErr w:type="gramEnd"/>
      <w:r w:rsidR="00DB4A95"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F1D1350" w14:textId="702A5A4B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</w:t>
      </w:r>
      <w:r w:rsidR="006F2CA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     32.09618   51.06059   1.5014   H </w:t>
      </w:r>
    </w:p>
    <w:p w14:paraId="697A947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5.69968   44.7561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9465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E9E801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0     34.45143   45.5833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7755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  H-H_     87    0.        0. </w:t>
      </w:r>
    </w:p>
    <w:p w14:paraId="41A574B5" w14:textId="65554629" w:rsidR="00DB4A95" w:rsidRPr="00DB4A95" w:rsidRDefault="006F2CA1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</w:t>
      </w:r>
      <w:r w:rsidR="00DB4A95"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1    34.08899   46.35039   </w:t>
      </w:r>
      <w:proofErr w:type="gramStart"/>
      <w:r w:rsidR="00DB4A95"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70845  L</w:t>
      </w:r>
      <w:proofErr w:type="gramEnd"/>
      <w:r w:rsidR="00DB4A95"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37B28F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35.47528   43.7273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0705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6E00E3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6.58128   42.7090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1347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C8EE09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7.48702   42.5991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1111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04B2E6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6.82096   41.7230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2723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F3F7FE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-1    38.30667   41.5530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8739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219B48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7.85575   41.0331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7221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F2E839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6.15159   41.3535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0996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67A2F2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8.34725   39.903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0573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871124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6.62923   40.2221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4125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4D7702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37.73935   39.5080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91715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7F68F1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0     33.67422   45.4372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65738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8DD2A8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0     32.54044   46.2812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32391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7B5FCA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0     31.18791   45.5259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36866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BA94FB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0     30.1954   45.9483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3.80461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963947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0     32.70215   46.9344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2.95096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C437E8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0     31.19893   44.3806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10124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45A176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 C-C_3                0     30.19349   43.3445   4.9383   H </w:t>
      </w:r>
    </w:p>
    <w:p w14:paraId="7F41794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0     28.76055   43.6666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39336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DD679F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0     27.89324   42.8905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10477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81235E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0     30.63091   42.0741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69727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DAB913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0     30.85386   42.3512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19626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9EF268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0     31.85246   41.415 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05903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6A5D56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0     30.63471   41.1047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04982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2F8610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0     28.46847   44.8464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1779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  H-H_     94    0.        0. </w:t>
      </w:r>
    </w:p>
    <w:p w14:paraId="3DB0160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27.17832   45.0640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8341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748D59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27.34875   45.3000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3094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036E8A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28.47886   45.1417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8482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58856F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-1    26.27844   45.6893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0510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A7D04B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26.35743   46.0571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473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92AC92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25.54502   45.082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3070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973D3D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24.79865   44.2417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7380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B93479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25.83658   47.4997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6757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C2EF75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26.5124   48.5485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76619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0D3FCB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-1    27.98217   48.8273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1166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F926A6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-1    28.08214   49.7061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2845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F0878D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-1    28.96232   50.8383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3485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31082F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-1    29.81724   51.0614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4009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B7DBDD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-1    28.90643   51.7116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4786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1E88EBC" w14:textId="04399962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</w:t>
      </w:r>
      <w:r w:rsidR="006F2CA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     31.1844   48.4608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69169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1B8B3E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0     29.21626   48.5211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08291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5D9F36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0     30.47806   48.1516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34399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55B1AB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0     29.0202   49.2893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86584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31C079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0     28.24394   48.2878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75835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55B048A" w14:textId="30BDF4EE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</w:t>
      </w:r>
      <w:r w:rsidR="006F2CA1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     30.85233   47.4167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53446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FCA0B2F" w14:textId="3E81B92B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0     31.81527   48.2452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37384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51BEDE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l-Cl                0     32.65538   47.1848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54137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B81A87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0     27.64041   49.67878   4.5561   H </w:t>
      </w:r>
    </w:p>
    <w:p w14:paraId="0829451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0     26.81688   48.4911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08386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24B2A2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l-Cl                0     25.20143   49.08212   3.5834   H </w:t>
      </w:r>
    </w:p>
    <w:p w14:paraId="089C6AD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0     29.91286   49.75796   3.9951   H </w:t>
      </w:r>
    </w:p>
    <w:p w14:paraId="73BA8F3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 O-O_R                0     31.08148   49.4950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17708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7143EA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8.14302   49.6129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5.0286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EB3EC8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6.98862   46.8954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5.3640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785AD7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3.24185   48.373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2720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E5B9CF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2.0911   49.659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7529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BA0C20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3.11034   49.0197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4.52759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140B01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2.68182   50.6238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3.8005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9B0D7A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1.0548   49.1402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5.5724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04EAF7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0.43804   50.3979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4.4103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5AF10C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0.51136   48.0085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6671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822C97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9.41234   43.7944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3.2597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997C8C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0.14636   42.2721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6676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EFD448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9.54066   42.7751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6205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53A62D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1.8615   43.9493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3.2645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BEE47E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0.5304   45.7553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188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F49C13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5.88417   41.1347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4066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B8703D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6.77377   43.0433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6364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5AB68A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5.13001   43.5419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1811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BD9EFA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5.58019   43.6569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4352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2CBF3F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6.18955   40.7041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5349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55A64A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3.78045   42.1504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5905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7D531E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2.73198   41.8605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4462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8E8BB8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3.74412   36.8749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1897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36EAB2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2.45246   38.0889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8491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7A95FE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5.44522   38.5035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0621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7D0B4C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4.24668   39.3073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9688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CB3EEF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5.30801   40.4218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3261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DE2535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3.7216   40.9149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5838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EA3140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2.05405   38.0472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1157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143527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33.23714   36.3201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6161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EBE77F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5.25342   48.3650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6536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C0E14E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5.28106   47.1189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8021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345B72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6.46014   45.9358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1345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48FC16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4.79079   46.0477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4410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9FBB11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 H-H_                 -1    36.7555   49.0556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0914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7C6627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5.72935   46.4500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1333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0BBC98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8.5302   46.6571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1158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F2FA55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5.71422   50.39892   4.909    L </w:t>
      </w:r>
    </w:p>
    <w:p w14:paraId="41E6341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5.95737   48.6439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2506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7697FD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3.78437   49.16721   4.9009   L </w:t>
      </w:r>
    </w:p>
    <w:p w14:paraId="655A565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7.26056   50.0495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78635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5AFFFE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4.94956   48.6706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2457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BF9441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4.08521   38.9107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2.3646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4B70EC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2.48918   39.1270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.5682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DBE1CD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3.5212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39.13501  -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.53659  L </w:t>
      </w:r>
    </w:p>
    <w:p w14:paraId="0165415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3.95541   43.4681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.7414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48798C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2.4025   43.5040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2.62649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0FC76F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1.77463   41.3221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.5843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06CA5F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0.8385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4.8289  -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1.4884   L </w:t>
      </w:r>
    </w:p>
    <w:p w14:paraId="1327570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0.30975   43.3011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.1161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74252A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9.40168   47.882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.9831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668AEF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8.00687   47.55056   0.906    L </w:t>
      </w:r>
    </w:p>
    <w:p w14:paraId="290D610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0.9054   46.6902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0.4065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150D41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9.43611   52.1756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47796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4E4475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0.27021   51.1383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65646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491090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1.64087   52.26282   7.6032   H </w:t>
      </w:r>
    </w:p>
    <w:p w14:paraId="1B13462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1.46094   51.0507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34777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D769BF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9.73799   53.8012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02549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A49725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8.79768   54.4326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69428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EB4201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7.40663   53.1905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43194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F40CE5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8.18949   51.69326   7.936    H </w:t>
      </w:r>
    </w:p>
    <w:p w14:paraId="2438458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7.20506   52.5974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78438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DD0442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1.40206   54.3982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04651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9D36C8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9.17025   54.519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68526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EF7412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1.54935   51.8179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0.93551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E8B1AE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1.40945   50.2860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.84174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9950B4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2.82744   50.6217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0.82488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5DE956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3.15693   50.9346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3.37718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71799B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 H-H_                 0     30.99735   52.841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3.00503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F70EBE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4.35999   52.8305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08548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A15EDE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5.39412   44.2567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0443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653B41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4.51483   43.1909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9079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430D10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7.56253   43.238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9792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FCF473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5.28885   41.8971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7376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DEAFA3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6.14173   39.890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3.5069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A8EF56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9.19255   39.3537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4512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968C12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8.10008   38.6348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38905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2C6446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5.91703   44.2184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9968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B3A80A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1.82269   47.5215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2.69875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E6655B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3.58399   47.57554   2.951    H </w:t>
      </w:r>
    </w:p>
    <w:p w14:paraId="36F33F8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2.83292   46.167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2.18365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CD8BCD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2.43997   47.0864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05607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1D150A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4.04875   44.914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3.88498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611157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9.78651   41.385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59833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871C33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2.12755   40.5153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61037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F5BAD7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2.72533   42.0755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05468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B19770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1.64127   41.1188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03144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AF8437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0.17562   43.1362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54505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141636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1.86666   42.739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35149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490511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0.8965   41.2861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09249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F82FEC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9.58636   40.8004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01314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F74D21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1.23391   40.2645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69524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FAB8B7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0.08384   43.1064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3.87246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3119A3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2.12631   44.0845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37565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556D96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6.49942   44.1975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6879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FDDE8B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6.69759   45.9548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3829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F3611E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9.21023   45.5642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3097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8594E5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5.95446   47.79916   11.738   L </w:t>
      </w:r>
    </w:p>
    <w:p w14:paraId="35202D4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4.74616   47.5160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4559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E75374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5.94316   49.5013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8349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1D5C99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6.44224   48.223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7074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1A3DEA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8.53022   47.8853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3127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6A09D7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 H-H_                 -1    28.46166   49.3036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9.2357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AC64D1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7.5033   49.4902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12587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488BAF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0.4729   51.8738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4286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C7A158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9.55373   52.5271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5591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299074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8.2203   51.53909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3.246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3B8246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7.40528   45.9977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0.83589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A594A74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5.35151   45.7870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5754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E89FF1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6.23784   45.7728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9517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F0CAD2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9.95118   47.18948   8.0996   H </w:t>
      </w:r>
    </w:p>
    <w:p w14:paraId="345AFAF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1.32439   46.4737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24255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15BD5F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1.3003   49.0200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93684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B2C299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2.58179   48.7044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75492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8445CE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7.19111   50.1157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44665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1ADA620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7.70896   50.4294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3.77001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DCACBAC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6.66557   47.77508   4.8835   H </w:t>
      </w:r>
    </w:p>
    <w:p w14:paraId="67F49293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27.27145   48.0074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3.22454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CA8035F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9.09736   41.2156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4666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496118D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9.5198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3.65078  -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1.20898  L </w:t>
      </w:r>
    </w:p>
    <w:p w14:paraId="4C2C375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4.00849   37.7706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0.3072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754251A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0     30.5011   55.1915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4.01917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2203321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0     34.76355   53.0284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3.21408  H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8566D47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28.75258   50.200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0.6323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6AB130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9.00875   51.0006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0.0656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C061CBB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3.86933   35.7248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1.13902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1891152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8.78219   48.3192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6.1040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26A330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26.3902   48.1156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4.35096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F34953E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25.60634   45.07836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12.57193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F4E5578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-1    34.38847   51.3337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7.90049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B31D6A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4.15873   52.2555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2558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2049A76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7.95666   45.67391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8.87131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45A679F5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3                -1    36.82982   45.63103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26354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EA184B9" w14:textId="77777777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7.70347   45.05658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6.27498  L</w:t>
      </w:r>
      <w:proofErr w:type="gramEnd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C9B8DBD" w14:textId="356D6315" w:rsidR="00DB4A95" w:rsidRPr="00DB4A95" w:rsidRDefault="00DB4A95" w:rsidP="00DB4A9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-1    36.94948   46.3114   </w:t>
      </w:r>
      <w:proofErr w:type="gramStart"/>
      <w:r w:rsidRPr="00DB4A95">
        <w:rPr>
          <w:rFonts w:ascii="Times New Roman" w:eastAsia="Arial Unicode MS" w:hAnsi="Times New Roman" w:cs="Times New Roman"/>
          <w:sz w:val="24"/>
          <w:szCs w:val="24"/>
          <w:lang w:val="en-US"/>
        </w:rPr>
        <w:t>5.47793  L</w:t>
      </w:r>
      <w:proofErr w:type="gramEnd"/>
    </w:p>
    <w:p w14:paraId="7F6FFE57" w14:textId="77777777" w:rsidR="00DB4A95" w:rsidRDefault="00DB4A95" w:rsidP="000C5B2C">
      <w:pPr>
        <w:spacing w:after="0" w:line="360" w:lineRule="auto"/>
        <w:rPr>
          <w:rFonts w:ascii="Times New Roman" w:eastAsia="Arial Unicode MS" w:hAnsi="Times New Roman" w:cs="Times New Roman"/>
          <w:b/>
          <w:sz w:val="24"/>
          <w:szCs w:val="24"/>
          <w:u w:val="single"/>
          <w:lang w:val="en-US"/>
        </w:rPr>
      </w:pPr>
    </w:p>
    <w:p w14:paraId="4FDAA6BE" w14:textId="2F31E06F" w:rsidR="009306AE" w:rsidRPr="000C5B2C" w:rsidRDefault="00DB4A95" w:rsidP="009306AE">
      <w:pPr>
        <w:spacing w:after="0"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lastRenderedPageBreak/>
        <w:t>S.</w:t>
      </w:r>
      <w:r w:rsidR="00CB01A0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B. </w:t>
      </w:r>
      <w:r w:rsidR="009306AE" w:rsidRPr="000C5B2C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Solvent phase:</w:t>
      </w:r>
    </w:p>
    <w:p w14:paraId="123BB459" w14:textId="77777777" w:rsidR="009306AE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17826E56" w14:textId="14B925D6" w:rsidR="009306AE" w:rsidRDefault="00DB4A95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S.B.1. </w:t>
      </w:r>
      <w:r w:rsidR="009306AE" w:rsidRPr="000C5B2C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Carmustine</w:t>
      </w:r>
      <w:r w:rsidR="009306AE">
        <w:rPr>
          <w:rFonts w:ascii="Times New Roman" w:eastAsia="Arial Unicode MS" w:hAnsi="Times New Roman" w:cs="Times New Roman"/>
          <w:sz w:val="24"/>
          <w:szCs w:val="24"/>
          <w:lang w:val="en-US"/>
        </w:rPr>
        <w:t>:</w:t>
      </w:r>
    </w:p>
    <w:p w14:paraId="01CF8EF8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C                    -2.18347 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0.74245 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2.8552 </w:t>
      </w:r>
    </w:p>
    <w:p w14:paraId="12AC7CA4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1.4957    1.08007   3.60212 </w:t>
      </w:r>
    </w:p>
    <w:p w14:paraId="7E364A10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3.18335   0.82735   3.22657 </w:t>
      </w:r>
    </w:p>
    <w:p w14:paraId="03C43849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-1.88667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-0.72913   2.51171 </w:t>
      </w:r>
    </w:p>
    <w:p w14:paraId="19AFEE5C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2.57443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-1.06675   1.76479 </w:t>
      </w:r>
    </w:p>
    <w:p w14:paraId="0D580ED9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0.88678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-0.81403   2.14034 </w:t>
      </w:r>
    </w:p>
    <w:p w14:paraId="063E62FE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1.38939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-1.2378    4.41824 </w:t>
      </w:r>
    </w:p>
    <w:p w14:paraId="22685AAE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-3.40584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-1.4367    4.23039 </w:t>
      </w:r>
    </w:p>
    <w:p w14:paraId="186B85BA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-5.47345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2.54666   4.73573 </w:t>
      </w:r>
    </w:p>
    <w:p w14:paraId="6FF5F31B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5.8794   -1.62542   5.09823 </w:t>
      </w:r>
    </w:p>
    <w:p w14:paraId="497C3809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5.679    -2.63993   3.68981 </w:t>
      </w:r>
    </w:p>
    <w:p w14:paraId="3D7E9A65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-6.11642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3.7239    5.49222 </w:t>
      </w:r>
    </w:p>
    <w:p w14:paraId="3CF5E876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5.91087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-3.63063   6.53814 </w:t>
      </w:r>
    </w:p>
    <w:p w14:paraId="40E3D38E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-5.71047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4.64514   5.12972 </w:t>
      </w:r>
    </w:p>
    <w:p w14:paraId="7F37BC82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                    -2.03216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1.55333   3.72019 </w:t>
      </w:r>
    </w:p>
    <w:p w14:paraId="1847C3D6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                    -4.01959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-2.56042   4.95251 </w:t>
      </w:r>
    </w:p>
    <w:p w14:paraId="14309EEB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l                   -7.8571   -3.70742   5.23268 </w:t>
      </w:r>
    </w:p>
    <w:p w14:paraId="284D5D5D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l                   -2.00927   1.72925   1.40832 </w:t>
      </w:r>
    </w:p>
    <w:p w14:paraId="3B0370E8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                    -3.75064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2.43838   6.321 </w:t>
      </w:r>
    </w:p>
    <w:p w14:paraId="0E0F4FFF" w14:textId="77777777" w:rsidR="009306AE" w:rsidRPr="00AC4549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                    -3.65987 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-3.41787   7.00269 </w:t>
      </w:r>
    </w:p>
    <w:p w14:paraId="7C7CA9B2" w14:textId="77777777" w:rsidR="009306AE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                    -4.05637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AC454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-0.37487   4.04899</w:t>
      </w:r>
    </w:p>
    <w:p w14:paraId="55871D7B" w14:textId="77777777" w:rsidR="009306AE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3B82CF6D" w14:textId="649AF10D" w:rsidR="009306AE" w:rsidRPr="000C5B2C" w:rsidRDefault="00DB4A95" w:rsidP="009306AE">
      <w:pPr>
        <w:spacing w:after="0"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S.B.2. </w:t>
      </w:r>
      <w:r w:rsidR="009306AE" w:rsidRPr="000C5B2C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Glutathione reductase (GR)</w:t>
      </w:r>
      <w:r w:rsidR="009306AE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 residues without carmustine</w:t>
      </w:r>
      <w:r w:rsidR="009306AE" w:rsidRPr="000C5B2C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:</w:t>
      </w:r>
    </w:p>
    <w:p w14:paraId="53672F16" w14:textId="77777777" w:rsidR="00DB4A95" w:rsidRDefault="00DB4A95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245C56FA" w14:textId="38863CE1" w:rsidR="009306AE" w:rsidRPr="000C5B2C" w:rsidRDefault="00DB4A95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9306AE"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N-N_3                 30.71321   53.99144   5.1221 </w:t>
      </w:r>
    </w:p>
    <w:p w14:paraId="05816826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 31.36112   52.84345   5.7591 </w:t>
      </w:r>
    </w:p>
    <w:p w14:paraId="50853D8A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 32.67665   52.54836   5.03973 </w:t>
      </w:r>
    </w:p>
    <w:p w14:paraId="2296B8C4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 33.60914   51.99578   5.58015 </w:t>
      </w:r>
    </w:p>
    <w:p w14:paraId="0B3B04AF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 30.4682   51.57944   5.66875 </w:t>
      </w:r>
    </w:p>
    <w:p w14:paraId="722F5A01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 29.02199   51.90291   6.07704 </w:t>
      </w:r>
    </w:p>
    <w:p w14:paraId="1D9CCD8E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 31.06066   50.44497   6.50575 </w:t>
      </w:r>
    </w:p>
    <w:p w14:paraId="2386775C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 C-C_3                 28.13085   50.6743   6.23405 </w:t>
      </w:r>
    </w:p>
    <w:p w14:paraId="789DD5CA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 32.69613   52.93239   3.71939 </w:t>
      </w:r>
    </w:p>
    <w:p w14:paraId="5A1FB0A0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 33.66743   52.37227   2.79226 </w:t>
      </w:r>
    </w:p>
    <w:p w14:paraId="0CC7C8EA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 34.3811   53.46946   1.99585 </w:t>
      </w:r>
    </w:p>
    <w:p w14:paraId="677363DD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 34.86529   53.27952   0.92108 </w:t>
      </w:r>
    </w:p>
    <w:p w14:paraId="50CB1197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 33.05341   51.33227   1.86455 </w:t>
      </w:r>
    </w:p>
    <w:p w14:paraId="196EB4CF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 33.48077   45.63799   3.95179 </w:t>
      </w:r>
    </w:p>
    <w:p w14:paraId="471B32B4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 32.52849   46.72071   4.11986 </w:t>
      </w:r>
    </w:p>
    <w:p w14:paraId="7975047F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 31.15218   46.20699   4.59712 </w:t>
      </w:r>
    </w:p>
    <w:p w14:paraId="193A6590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 30.11847   46.81236   4.38401 </w:t>
      </w:r>
    </w:p>
    <w:p w14:paraId="70570EAA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 32.34479   47.5119   2.82657 </w:t>
      </w:r>
    </w:p>
    <w:p w14:paraId="56DA894A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-N_R                 31.18926   45.03807   5.28813 </w:t>
      </w:r>
    </w:p>
    <w:p w14:paraId="18D1CDB4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 29.98417   44.27442   5.53399 </w:t>
      </w:r>
    </w:p>
    <w:p w14:paraId="43CD227F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R                 28.94979   44.92572   6.46494 </w:t>
      </w:r>
    </w:p>
    <w:p w14:paraId="2FB12D24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 27.80045   44.42554   6.57629 </w:t>
      </w:r>
    </w:p>
    <w:p w14:paraId="3B1D9119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 30.33439   42.88112   6.08915 </w:t>
      </w:r>
    </w:p>
    <w:p w14:paraId="78544FCF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 31.20527   42.97681   7.35306 </w:t>
      </w:r>
    </w:p>
    <w:p w14:paraId="5586AF56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 30.99518   42.0037   5.02592 </w:t>
      </w:r>
    </w:p>
    <w:p w14:paraId="2B0148E4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-C_3                 31.04022   41.76569   8.26651 </w:t>
      </w:r>
    </w:p>
    <w:p w14:paraId="6B5613B7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0.4545   51.26514   4.61788 </w:t>
      </w:r>
    </w:p>
    <w:p w14:paraId="603F38DB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0.54743   49.50499   6.2981 </w:t>
      </w:r>
    </w:p>
    <w:p w14:paraId="7475209E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0.96424   50.66402   7.57374 </w:t>
      </w:r>
    </w:p>
    <w:p w14:paraId="4C713F4A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2.11969   50.3157   6.29041 </w:t>
      </w:r>
    </w:p>
    <w:p w14:paraId="2F95D752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29.03461   52.4617   7.02207 </w:t>
      </w:r>
    </w:p>
    <w:p w14:paraId="22722BAC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28.57654   52.55631   5.32178 </w:t>
      </w:r>
    </w:p>
    <w:p w14:paraId="110238E2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27.09163   50.96994   6.38547 </w:t>
      </w:r>
    </w:p>
    <w:p w14:paraId="1D4CEFF3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28.43295   50.07635   7.09185 </w:t>
      </w:r>
    </w:p>
    <w:p w14:paraId="2B9DF972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28.17557   50.03206   5.3521 </w:t>
      </w:r>
    </w:p>
    <w:p w14:paraId="66775EC8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1.61671   53.00506   6.81528 </w:t>
      </w:r>
    </w:p>
    <w:p w14:paraId="0C7C0CBB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29.79925   54.15237   5.52668 </w:t>
      </w:r>
    </w:p>
    <w:p w14:paraId="0E010EE5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2.27647   51.78507   1.24426 </w:t>
      </w:r>
    </w:p>
    <w:p w14:paraId="59A51A11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2.61206   50.52575   2.45033 </w:t>
      </w:r>
    </w:p>
    <w:p w14:paraId="2DE5E4D4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3.81648   50.92662   1.20199 </w:t>
      </w:r>
    </w:p>
    <w:p w14:paraId="67886D02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4.43882   51.91507   3.41982 </w:t>
      </w:r>
    </w:p>
    <w:p w14:paraId="77CAD751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 H-H_                  31.80671   53.26615   3.36211 </w:t>
      </w:r>
    </w:p>
    <w:p w14:paraId="3BB3265A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3.97044   54.59764   3.44033 </w:t>
      </w:r>
    </w:p>
    <w:p w14:paraId="62D32223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1.63574   48.32331   2.97118 </w:t>
      </w:r>
    </w:p>
    <w:p w14:paraId="58D17194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3.30499   47.90853   2.49751 </w:t>
      </w:r>
    </w:p>
    <w:p w14:paraId="75FF24F0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1.95357   46.86281   2.03966 </w:t>
      </w:r>
    </w:p>
    <w:p w14:paraId="5838F3C9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2.85678   47.41651   4.89837 </w:t>
      </w:r>
    </w:p>
    <w:p w14:paraId="1BED55BD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3.05751   44.90049   3.42553 </w:t>
      </w:r>
    </w:p>
    <w:p w14:paraId="7AFF06D4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29.37477   42.43147   6.36084 </w:t>
      </w:r>
    </w:p>
    <w:p w14:paraId="24B5E4AF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1.33365   41.0591   5.45586 </w:t>
      </w:r>
    </w:p>
    <w:p w14:paraId="7112D62D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1.86811   42.49647   4.588 </w:t>
      </w:r>
    </w:p>
    <w:p w14:paraId="7AAF7CEC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0.29758   41.77219   4.22063 </w:t>
      </w:r>
    </w:p>
    <w:p w14:paraId="39585E40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0.96353   43.88586   7.91188 </w:t>
      </w:r>
    </w:p>
    <w:p w14:paraId="0E24821D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2.25415   43.07288   7.05381 </w:t>
      </w:r>
    </w:p>
    <w:p w14:paraId="29A0433E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1.72346   41.81063   9.11532 </w:t>
      </w:r>
    </w:p>
    <w:p w14:paraId="0440578D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0.02101   41.71853   8.65598 </w:t>
      </w:r>
    </w:p>
    <w:p w14:paraId="336B6E47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1.23407   40.83423   7.73195 </w:t>
      </w:r>
    </w:p>
    <w:p w14:paraId="3B725A28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29.43423   44.15277   4.59173 </w:t>
      </w:r>
    </w:p>
    <w:p w14:paraId="2CF98B7F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2.07584   44.55586   5.26384 </w:t>
      </w:r>
    </w:p>
    <w:p w14:paraId="7C694E3E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1.25465   54.83366   5.28941 </w:t>
      </w:r>
    </w:p>
    <w:p w14:paraId="6EEB88D2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-O_R                 34.46435   54.65731   2.61189 </w:t>
      </w:r>
    </w:p>
    <w:p w14:paraId="5CECDA7F" w14:textId="77777777" w:rsidR="009306AE" w:rsidRPr="000C5B2C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33.75441   45.29241   4.8494 </w:t>
      </w:r>
    </w:p>
    <w:p w14:paraId="05871DDF" w14:textId="77777777" w:rsidR="009306AE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-H_                  29.20672   45.80457   7.01857</w:t>
      </w:r>
    </w:p>
    <w:p w14:paraId="2B919E6C" w14:textId="77777777" w:rsidR="009306AE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0C7767BC" w14:textId="454B0BBA" w:rsidR="009306AE" w:rsidRPr="00B03EF2" w:rsidRDefault="00DB4A95" w:rsidP="009306AE">
      <w:pPr>
        <w:spacing w:after="0"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S.B.3. </w:t>
      </w:r>
      <w:r w:rsidR="009306AE" w:rsidRPr="00B03EF2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Glutathione reductase residues with </w:t>
      </w:r>
      <w:proofErr w:type="spellStart"/>
      <w:r w:rsidR="009306AE" w:rsidRPr="00B03EF2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carmustine</w:t>
      </w:r>
      <w:proofErr w:type="spellEnd"/>
      <w:r w:rsidR="009306AE" w:rsidRPr="00B03EF2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 drug:</w:t>
      </w:r>
    </w:p>
    <w:p w14:paraId="5BD34A3F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N                     29.92177   54.23101   4.62943 </w:t>
      </w:r>
    </w:p>
    <w:p w14:paraId="53D44082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0.70537   53.49398   5.62008 </w:t>
      </w:r>
    </w:p>
    <w:p w14:paraId="10BB8B1A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1.89534   52.82312   4.93536 </w:t>
      </w:r>
    </w:p>
    <w:p w14:paraId="05D4300D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                     32.90445   52.52005   5.57092 </w:t>
      </w:r>
    </w:p>
    <w:p w14:paraId="384420C4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29.81019   52.43407   6.29677 </w:t>
      </w:r>
    </w:p>
    <w:p w14:paraId="28A9C1F7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28.82077   53.08779   7.27844 </w:t>
      </w:r>
    </w:p>
    <w:p w14:paraId="1382F481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0.61938   51.3614   7.02532 </w:t>
      </w:r>
    </w:p>
    <w:p w14:paraId="21EAAF30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27.56916   52.24002   7.50573 </w:t>
      </w:r>
    </w:p>
    <w:p w14:paraId="434F925D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                     31.74705   52.56265   3.62974 </w:t>
      </w:r>
    </w:p>
    <w:p w14:paraId="5EAED007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2.70622   51.77444   2.85806 </w:t>
      </w:r>
    </w:p>
    <w:p w14:paraId="736F7900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 C                     33.96945   52.59491   2.53636 </w:t>
      </w:r>
    </w:p>
    <w:p w14:paraId="1681FAC0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                     34.32436   52.82059   1.41631 </w:t>
      </w:r>
    </w:p>
    <w:p w14:paraId="137D5412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2.04781   51.25849   1.5947 </w:t>
      </w:r>
    </w:p>
    <w:p w14:paraId="4A0EF27B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                     33.67152   45.43103   4.66046 </w:t>
      </w:r>
    </w:p>
    <w:p w14:paraId="3A793E83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2.54161   46.2756   4.31823 </w:t>
      </w:r>
    </w:p>
    <w:p w14:paraId="585FFBA9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1.18832   45.52196   4.35969 </w:t>
      </w:r>
    </w:p>
    <w:p w14:paraId="75465497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                     30.19849   45.94184   3.78944 </w:t>
      </w:r>
    </w:p>
    <w:p w14:paraId="262808A9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2.71342   46.92438   2.94433 </w:t>
      </w:r>
    </w:p>
    <w:p w14:paraId="68E11322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                     31.19626   44.38141   5.09926 </w:t>
      </w:r>
    </w:p>
    <w:p w14:paraId="1DA7F418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0.19391   43.34226   4.94153 </w:t>
      </w:r>
    </w:p>
    <w:p w14:paraId="4F4BF00B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28.76323   43.65766   5.40736 </w:t>
      </w:r>
    </w:p>
    <w:p w14:paraId="2F44C019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                     27.82611   42.85945   5.14612 </w:t>
      </w:r>
    </w:p>
    <w:p w14:paraId="7B8A3A59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0.64178   42.07376   5.69707 </w:t>
      </w:r>
    </w:p>
    <w:p w14:paraId="00ED5C2D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0.86815   42.35286   7.19577 </w:t>
      </w:r>
    </w:p>
    <w:p w14:paraId="2CF5D6EE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1.86559   41.42229   5.05608 </w:t>
      </w:r>
    </w:p>
    <w:p w14:paraId="6E434539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0.636    41.11117   8.05285 </w:t>
      </w:r>
    </w:p>
    <w:p w14:paraId="25C37C1B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1.19334   48.44043   5.66122 </w:t>
      </w:r>
    </w:p>
    <w:p w14:paraId="577CD254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29.2347   48.55274   6.08733 </w:t>
      </w:r>
    </w:p>
    <w:p w14:paraId="6A9DB508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                     30.49247   48.15992   6.33176 </w:t>
      </w:r>
    </w:p>
    <w:p w14:paraId="3F36EFEA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                     29.03535   49.31656   4.8698 </w:t>
      </w:r>
    </w:p>
    <w:p w14:paraId="399EAF16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                     28.2685   48.3434   6.78032 </w:t>
      </w:r>
    </w:p>
    <w:p w14:paraId="17AFB8FC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0.86499   47.42446   7.52217 </w:t>
      </w:r>
    </w:p>
    <w:p w14:paraId="4B5854CB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31.78859   48.26425   8.39676 </w:t>
      </w:r>
    </w:p>
    <w:p w14:paraId="16B9C0E5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l                    32.66946   47.19615   9.52815 </w:t>
      </w:r>
    </w:p>
    <w:p w14:paraId="6F29E02A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27.65773   49.72137   4.57148 </w:t>
      </w:r>
    </w:p>
    <w:p w14:paraId="34899655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                     26.82299   48.54231   4.09783 </w:t>
      </w:r>
    </w:p>
    <w:p w14:paraId="1D590416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l                    25.20457   49.14371   3.62104 </w:t>
      </w:r>
    </w:p>
    <w:p w14:paraId="7AFE8539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                     29.92314   49.74122   3.97147 </w:t>
      </w:r>
    </w:p>
    <w:p w14:paraId="1149D59E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                     31.08738   49.45613   4.14414 </w:t>
      </w:r>
    </w:p>
    <w:p w14:paraId="5894D641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9.23811   51.96389   5.48406 </w:t>
      </w:r>
    </w:p>
    <w:p w14:paraId="60EC5CDE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9.94818   50.69423   7.57131 </w:t>
      </w:r>
    </w:p>
    <w:p w14:paraId="66B3A802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1.30693   51.82346   7.73873 </w:t>
      </w:r>
    </w:p>
    <w:p w14:paraId="15413C21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1.22287   50.7666   6.34017 </w:t>
      </w:r>
    </w:p>
    <w:p w14:paraId="02AC8AF2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9.34356   53.25152   8.22684 </w:t>
      </w:r>
    </w:p>
    <w:p w14:paraId="305B07EF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 H                     28.51645   54.07944   6.92858 </w:t>
      </w:r>
    </w:p>
    <w:p w14:paraId="2F4C2123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6.96753   52.63089   8.3276 </w:t>
      </w:r>
    </w:p>
    <w:p w14:paraId="16A006DF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7.81663   51.20193   7.74232 </w:t>
      </w:r>
    </w:p>
    <w:p w14:paraId="1434539C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6.94237   52.23507   6.60982 </w:t>
      </w:r>
    </w:p>
    <w:p w14:paraId="36783CCC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1.14086   54.12668   6.4048 </w:t>
      </w:r>
    </w:p>
    <w:p w14:paraId="3DC12FA2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8.97077   54.37093   4.94753 </w:t>
      </w:r>
    </w:p>
    <w:p w14:paraId="374D254E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1.75844   52.09044   0.95 </w:t>
      </w:r>
    </w:p>
    <w:p w14:paraId="259CF7CE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1.17302   50.66425   1.85557 </w:t>
      </w:r>
    </w:p>
    <w:p w14:paraId="11DB64D8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2.74923   50.64144   1.03534 </w:t>
      </w:r>
    </w:p>
    <w:p w14:paraId="28B85F21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3.01126   50.93937   3.49433 </w:t>
      </w:r>
    </w:p>
    <w:p w14:paraId="4426325B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0.9003   52.91054   3.19487 </w:t>
      </w:r>
    </w:p>
    <w:p w14:paraId="08669DD6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4.20685   52.75232   4.42799 </w:t>
      </w:r>
    </w:p>
    <w:p w14:paraId="63C1C6E0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1.84269   47.52253   2.68777 </w:t>
      </w:r>
    </w:p>
    <w:p w14:paraId="1BF758B1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3.60352   47.55406   2.94653 </w:t>
      </w:r>
    </w:p>
    <w:p w14:paraId="7B12458E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2.83692   46.15462   2.17907 </w:t>
      </w:r>
    </w:p>
    <w:p w14:paraId="07034ED4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2.4365   47.08221   5.04727 </w:t>
      </w:r>
    </w:p>
    <w:p w14:paraId="24F3C068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4.25451   45.31238   3.85669 </w:t>
      </w:r>
    </w:p>
    <w:p w14:paraId="362921C2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9.80194   41.37961   5.60113 </w:t>
      </w:r>
    </w:p>
    <w:p w14:paraId="6300F05B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2.14716   40.52534   5.60861 </w:t>
      </w:r>
    </w:p>
    <w:p w14:paraId="3611CDF1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2.73392   42.08855   5.04853 </w:t>
      </w:r>
    </w:p>
    <w:p w14:paraId="64166C31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1.65344   41.12311   4.02957 </w:t>
      </w:r>
    </w:p>
    <w:p w14:paraId="4B41853E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0.19998   43.14715   7.543 </w:t>
      </w:r>
    </w:p>
    <w:p w14:paraId="2BA17584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1.88566   42.7297   7.34965 </w:t>
      </w:r>
    </w:p>
    <w:p w14:paraId="6C260232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0.9014   41.29202   9.09478 </w:t>
      </w:r>
    </w:p>
    <w:p w14:paraId="092F2FAE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9.58423   40.81864   8.01828 </w:t>
      </w:r>
    </w:p>
    <w:p w14:paraId="7244CEE5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1.22551   40.26367   7.69892 </w:t>
      </w:r>
    </w:p>
    <w:p w14:paraId="54C2193B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0.07795   43.10681   3.87575 </w:t>
      </w:r>
    </w:p>
    <w:p w14:paraId="354ED7F5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2.1202   44.09226   5.3914 </w:t>
      </w:r>
    </w:p>
    <w:p w14:paraId="2CBF9E95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9.95807   47.16828   8.06488 </w:t>
      </w:r>
    </w:p>
    <w:p w14:paraId="4E338608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1.36685   46.4975   7.23036 </w:t>
      </w:r>
    </w:p>
    <w:p w14:paraId="29A9BAD2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1.2375   48.98953   8.99044 </w:t>
      </w:r>
    </w:p>
    <w:p w14:paraId="6F70E2ED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2.53518   48.78449   7.80173 </w:t>
      </w:r>
    </w:p>
    <w:p w14:paraId="58BE99BA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7.21966   50.15609   5.46887 </w:t>
      </w:r>
    </w:p>
    <w:p w14:paraId="231C69AF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7.72647   50.4774   3.79036 </w:t>
      </w:r>
    </w:p>
    <w:p w14:paraId="140F34BF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 H                     26.6784   47.81942   4.89322 </w:t>
      </w:r>
    </w:p>
    <w:p w14:paraId="26673285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7.26656   48.06491   3.22897 </w:t>
      </w:r>
    </w:p>
    <w:p w14:paraId="6009D575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0.32003   55.14604   4.45022 </w:t>
      </w:r>
    </w:p>
    <w:p w14:paraId="744ECBBB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                     34.65637   53.01665   3.59748 </w:t>
      </w:r>
    </w:p>
    <w:p w14:paraId="0DEACA29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34.19845   45.86031   5.39399 </w:t>
      </w:r>
    </w:p>
    <w:p w14:paraId="035A38E0" w14:textId="77777777" w:rsidR="009306AE" w:rsidRPr="00B03EF2" w:rsidRDefault="009306AE" w:rsidP="009306AE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B03EF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                     28.56426   44.55588   5.95371 </w:t>
      </w:r>
    </w:p>
    <w:p w14:paraId="08A9349B" w14:textId="77777777" w:rsidR="009306AE" w:rsidRDefault="009306AE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3D71C08C" w14:textId="4795D18A" w:rsidR="000C5B2C" w:rsidRDefault="00B03EF2" w:rsidP="000C5B2C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B4A95">
        <w:rPr>
          <w:b/>
          <w:bCs/>
          <w:noProof/>
          <w:lang w:eastAsia="en-IN"/>
        </w:rPr>
        <w:drawing>
          <wp:anchor distT="0" distB="0" distL="114300" distR="114300" simplePos="0" relativeHeight="251661312" behindDoc="1" locked="0" layoutInCell="1" allowOverlap="1" wp14:anchorId="751BDDFD" wp14:editId="3B14E1FF">
            <wp:simplePos x="0" y="0"/>
            <wp:positionH relativeFrom="column">
              <wp:posOffset>-144780</wp:posOffset>
            </wp:positionH>
            <wp:positionV relativeFrom="paragraph">
              <wp:posOffset>297180</wp:posOffset>
            </wp:positionV>
            <wp:extent cx="5731510" cy="4059555"/>
            <wp:effectExtent l="0" t="0" r="2540" b="0"/>
            <wp:wrapTight wrapText="bothSides">
              <wp:wrapPolygon edited="0">
                <wp:start x="0" y="0"/>
                <wp:lineTo x="0" y="21489"/>
                <wp:lineTo x="21538" y="21489"/>
                <wp:lineTo x="2153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protein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9" r="820"/>
                    <a:stretch/>
                  </pic:blipFill>
                  <pic:spPr bwMode="auto">
                    <a:xfrm>
                      <a:off x="0" y="0"/>
                      <a:ext cx="5731510" cy="4059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DB4A95" w:rsidRPr="00DB4A95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 xml:space="preserve">S.C.1. </w:t>
      </w:r>
      <w:r w:rsidR="000C5B2C" w:rsidRPr="00DB4A95"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  <w:t>Figure representing the output of MD simulation</w:t>
      </w:r>
      <w:r w:rsidR="000C5B2C">
        <w:rPr>
          <w:rFonts w:ascii="Times New Roman" w:eastAsia="Arial Unicode MS" w:hAnsi="Times New Roman" w:cs="Times New Roman"/>
          <w:sz w:val="24"/>
          <w:szCs w:val="24"/>
          <w:lang w:val="en-US"/>
        </w:rPr>
        <w:t>:</w:t>
      </w:r>
    </w:p>
    <w:p w14:paraId="72E40FA7" w14:textId="77777777" w:rsidR="009306AE" w:rsidRDefault="009306AE" w:rsidP="00B03EF2">
      <w:pPr>
        <w:spacing w:after="0" w:line="360" w:lineRule="auto"/>
        <w:jc w:val="center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2576C608" w14:textId="18ECC4FF" w:rsidR="000C5B2C" w:rsidRDefault="000C5B2C" w:rsidP="00B03EF2">
      <w:pPr>
        <w:spacing w:after="0" w:line="360" w:lineRule="auto"/>
        <w:jc w:val="center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Figure S1: Protein movement in absence of FAD, ligand and nanotube</w:t>
      </w:r>
    </w:p>
    <w:p w14:paraId="02FDEC76" w14:textId="7BE0391D" w:rsidR="00B03EF2" w:rsidRDefault="00A93058" w:rsidP="009306A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93058">
        <w:rPr>
          <w:rFonts w:ascii="Times New Roman" w:eastAsia="Arial Unicode MS" w:hAnsi="Times New Roman" w:cs="Times New Roman"/>
          <w:b/>
          <w:noProof/>
          <w:sz w:val="24"/>
          <w:szCs w:val="24"/>
          <w:lang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F08A93B" wp14:editId="4FDAD40D">
                <wp:simplePos x="0" y="0"/>
                <wp:positionH relativeFrom="margin">
                  <wp:posOffset>200660</wp:posOffset>
                </wp:positionH>
                <wp:positionV relativeFrom="paragraph">
                  <wp:posOffset>4335780</wp:posOffset>
                </wp:positionV>
                <wp:extent cx="5090160" cy="3810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9016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7913E" w14:textId="77777777" w:rsidR="006F2CA1" w:rsidRDefault="006F2CA1" w:rsidP="009306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C5B2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S2: Trajectory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rmusti</w:t>
                            </w:r>
                            <w:r w:rsidRPr="000C5B2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  <w:r w:rsidRPr="000C5B2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GR</w:t>
                            </w:r>
                            <w:r w:rsidRPr="000C5B2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bsence of SWC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08A9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.8pt;margin-top:341.4pt;width:400.8pt;height:30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ZVgIQIAAB0EAAAOAAAAZHJzL2Uyb0RvYy54bWysU9tuGyEQfa/Uf0C813upndgrr6PUqatK&#10;6UVK+gEsy3pRgaGAvZt+fQfWcaz0rSoPiGGGw5kzM+ubUStyFM5LMDUtZjklwnBopdnX9Mfj7t2S&#10;Eh+YaZkCI2r6JDy92bx9sx5sJUroQbXCEQQxvhpsTfsQbJVlnvdCMz8DKww6O3CaBTTdPmsdGxBd&#10;q6zM86tsANdaB1x4j7d3k5NuEn7XCR6+dZ0XgaiaIreQdpf2Ju7ZZs2qvWO2l/xEg/0DC82kwU/P&#10;UHcsMHJw8i8oLbkDD12YcdAZdJ3kIuWA2RT5q2weemZFygXF8fYsk/9/sPzr8bsjsq1pWVxTYpjG&#10;Ij2KMZAPMJIy6jNYX2HYg8XAMOI11jnl6u098J+eGNj2zOzFrXMw9IK1yK+IL7OLpxOOjyDN8AVa&#10;/IYdAiSgsXM6iodyEETHOj2daxOpcLxc5Ku8uEIXR9/7ZZHnqXgZq55fW+fDJwGaxENNHdY+obPj&#10;vQ+RDaueQ+JnHpRsd1KpZLh9s1WOHBn2yS6tlMCrMGXIUNPVolwkZAPxfWohLQP2sZK6pkukNpFj&#10;VVTjo2lTSGBSTWdkosxJnqjIpE0YmxEDo2YNtE8olIOpX3G+8NCD+03JgL1aU//rwJygRH02KPaq&#10;mM9jcydjvrgu0XCXnubSwwxHqJoGSqbjNqSBiDoYuMWidDLp9cLkxBV7MMl4mpfY5Jd2inqZ6s0f&#10;AAAA//8DAFBLAwQUAAYACAAAACEAq99SVt4AAAAKAQAADwAAAGRycy9kb3ducmV2LnhtbEyPwU6D&#10;QBCG7ya+w2ZMvBi7FCogsjRqoum1tQ+wsFMgsrOE3Rb69o4nPc7Ml3++v9wudhAXnHzvSMF6FYFA&#10;apzpqVVw/Pp4zEH4oMnowREquKKHbXV7U+rCuJn2eDmEVnAI+UIr6EIYCyl906HVfuVGJL6d3GR1&#10;4HFqpZn0zOF2kHEUpdLqnvhDp0d877D5PpytgtNufnh6nuvPcMz2m/RN91ntrkrd3y2vLyACLuEP&#10;hl99VoeKnWp3JuPFoCBZp0wqSPOYKzCQJ0kMolaQbXgjq1L+r1D9AAAA//8DAFBLAQItABQABgAI&#10;AAAAIQC2gziS/gAAAOEBAAATAAAAAAAAAAAAAAAAAAAAAABbQ29udGVudF9UeXBlc10ueG1sUEsB&#10;Ai0AFAAGAAgAAAAhADj9If/WAAAAlAEAAAsAAAAAAAAAAAAAAAAALwEAAF9yZWxzLy5yZWxzUEsB&#10;Ai0AFAAGAAgAAAAhAGJNlWAhAgAAHQQAAA4AAAAAAAAAAAAAAAAALgIAAGRycy9lMm9Eb2MueG1s&#10;UEsBAi0AFAAGAAgAAAAhAKvfUlbeAAAACgEAAA8AAAAAAAAAAAAAAAAAewQAAGRycy9kb3ducmV2&#10;LnhtbFBLBQYAAAAABAAEAPMAAACGBQAAAAA=&#10;" stroked="f">
                <v:textbox>
                  <w:txbxContent>
                    <w:p w14:paraId="43E7913E" w14:textId="77777777" w:rsidR="006F2CA1" w:rsidRDefault="006F2CA1" w:rsidP="009306A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C5B2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S2: Trajectory of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rmusti</w:t>
                      </w:r>
                      <w:r w:rsidRPr="000C5B2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  <w:r w:rsidRPr="000C5B2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GR</w:t>
                      </w:r>
                      <w:r w:rsidRPr="000C5B2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bsence of SWC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306AE">
        <w:rPr>
          <w:rFonts w:ascii="Times New Roman" w:eastAsia="Arial Unicode MS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64384" behindDoc="1" locked="0" layoutInCell="1" allowOverlap="1" wp14:anchorId="625B84CE" wp14:editId="7BA9CCBD">
            <wp:simplePos x="0" y="0"/>
            <wp:positionH relativeFrom="margin">
              <wp:posOffset>168275</wp:posOffset>
            </wp:positionH>
            <wp:positionV relativeFrom="paragraph">
              <wp:posOffset>146050</wp:posOffset>
            </wp:positionV>
            <wp:extent cx="5539740" cy="4006850"/>
            <wp:effectExtent l="0" t="0" r="3810" b="0"/>
            <wp:wrapTight wrapText="bothSides">
              <wp:wrapPolygon edited="0">
                <wp:start x="0" y="0"/>
                <wp:lineTo x="0" y="21463"/>
                <wp:lineTo x="21541" y="21463"/>
                <wp:lineTo x="2154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e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41" r="13583" b="5222"/>
                    <a:stretch/>
                  </pic:blipFill>
                  <pic:spPr bwMode="auto">
                    <a:xfrm>
                      <a:off x="0" y="0"/>
                      <a:ext cx="5539740" cy="4006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C44BA8" w14:textId="5368F086" w:rsidR="00B03EF2" w:rsidRDefault="00B03EF2" w:rsidP="000C5B2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190FFFA" w14:textId="35C3440C" w:rsidR="00B03EF2" w:rsidRDefault="00B03EF2" w:rsidP="000C5B2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1E0674" w14:textId="135DB1B8" w:rsidR="00B03EF2" w:rsidRDefault="009306AE" w:rsidP="000C5B2C">
      <w:pPr>
        <w:spacing w:after="0" w:line="360" w:lineRule="auto"/>
        <w:jc w:val="center"/>
        <w:rPr>
          <w:noProof/>
        </w:rPr>
      </w:pPr>
      <w:r>
        <w:rPr>
          <w:noProof/>
          <w:lang w:eastAsia="en-IN"/>
        </w:rPr>
        <w:drawing>
          <wp:anchor distT="0" distB="0" distL="114300" distR="114300" simplePos="0" relativeHeight="251668480" behindDoc="1" locked="0" layoutInCell="1" allowOverlap="1" wp14:anchorId="408F5228" wp14:editId="14FF9BF5">
            <wp:simplePos x="0" y="0"/>
            <wp:positionH relativeFrom="margin">
              <wp:posOffset>342900</wp:posOffset>
            </wp:positionH>
            <wp:positionV relativeFrom="paragraph">
              <wp:posOffset>1905</wp:posOffset>
            </wp:positionV>
            <wp:extent cx="5067300" cy="3567209"/>
            <wp:effectExtent l="0" t="0" r="0" b="0"/>
            <wp:wrapTight wrapText="bothSides">
              <wp:wrapPolygon edited="0">
                <wp:start x="0" y="0"/>
                <wp:lineTo x="0" y="21458"/>
                <wp:lineTo x="21519" y="21458"/>
                <wp:lineTo x="2151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35672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DF2206" w14:textId="323416DC" w:rsidR="009306AE" w:rsidRDefault="009306AE" w:rsidP="000C5B2C">
      <w:pPr>
        <w:spacing w:after="0" w:line="360" w:lineRule="auto"/>
        <w:jc w:val="center"/>
        <w:rPr>
          <w:noProof/>
        </w:rPr>
      </w:pPr>
    </w:p>
    <w:p w14:paraId="669EE682" w14:textId="53A40ACE" w:rsidR="009306AE" w:rsidRDefault="009306AE" w:rsidP="000C5B2C">
      <w:pPr>
        <w:spacing w:after="0" w:line="360" w:lineRule="auto"/>
        <w:jc w:val="center"/>
        <w:rPr>
          <w:noProof/>
        </w:rPr>
      </w:pPr>
    </w:p>
    <w:p w14:paraId="4083C342" w14:textId="19E6A381" w:rsidR="009306AE" w:rsidRDefault="009306AE" w:rsidP="000C5B2C">
      <w:pPr>
        <w:spacing w:after="0" w:line="360" w:lineRule="auto"/>
        <w:jc w:val="center"/>
        <w:rPr>
          <w:noProof/>
        </w:rPr>
      </w:pPr>
    </w:p>
    <w:p w14:paraId="401B4E40" w14:textId="7295C48A" w:rsidR="009306AE" w:rsidRDefault="009306AE" w:rsidP="000C5B2C">
      <w:pPr>
        <w:spacing w:after="0" w:line="360" w:lineRule="auto"/>
        <w:jc w:val="center"/>
        <w:rPr>
          <w:noProof/>
        </w:rPr>
      </w:pPr>
    </w:p>
    <w:p w14:paraId="76A1D36C" w14:textId="34AFCCBE" w:rsidR="009306AE" w:rsidRDefault="009306AE" w:rsidP="000C5B2C">
      <w:pPr>
        <w:spacing w:after="0" w:line="360" w:lineRule="auto"/>
        <w:jc w:val="center"/>
        <w:rPr>
          <w:noProof/>
        </w:rPr>
      </w:pPr>
    </w:p>
    <w:p w14:paraId="5276703B" w14:textId="24BC5ECD" w:rsidR="009306AE" w:rsidRDefault="009306AE" w:rsidP="000C5B2C">
      <w:pPr>
        <w:spacing w:after="0" w:line="360" w:lineRule="auto"/>
        <w:jc w:val="center"/>
        <w:rPr>
          <w:noProof/>
        </w:rPr>
      </w:pPr>
    </w:p>
    <w:p w14:paraId="698DB05E" w14:textId="7BB3F471" w:rsidR="009306AE" w:rsidRDefault="009306AE" w:rsidP="000C5B2C">
      <w:pPr>
        <w:spacing w:after="0" w:line="360" w:lineRule="auto"/>
        <w:jc w:val="center"/>
        <w:rPr>
          <w:noProof/>
        </w:rPr>
      </w:pPr>
    </w:p>
    <w:p w14:paraId="41B57B47" w14:textId="6A471FBE" w:rsidR="009306AE" w:rsidRDefault="009306AE" w:rsidP="000C5B2C">
      <w:pPr>
        <w:spacing w:after="0" w:line="360" w:lineRule="auto"/>
        <w:jc w:val="center"/>
        <w:rPr>
          <w:noProof/>
        </w:rPr>
      </w:pPr>
    </w:p>
    <w:p w14:paraId="4599AAC4" w14:textId="33390CE0" w:rsidR="009306AE" w:rsidRDefault="009306AE" w:rsidP="000C5B2C">
      <w:pPr>
        <w:spacing w:after="0" w:line="360" w:lineRule="auto"/>
        <w:jc w:val="center"/>
        <w:rPr>
          <w:noProof/>
        </w:rPr>
      </w:pPr>
    </w:p>
    <w:p w14:paraId="2EAFC7E4" w14:textId="2894397D" w:rsidR="009306AE" w:rsidRDefault="009306AE" w:rsidP="000C5B2C">
      <w:pPr>
        <w:spacing w:after="0" w:line="360" w:lineRule="auto"/>
        <w:jc w:val="center"/>
        <w:rPr>
          <w:noProof/>
        </w:rPr>
      </w:pPr>
    </w:p>
    <w:p w14:paraId="596E4B12" w14:textId="7742E97F" w:rsidR="009306AE" w:rsidRDefault="009306AE" w:rsidP="000C5B2C">
      <w:pPr>
        <w:spacing w:after="0" w:line="360" w:lineRule="auto"/>
        <w:jc w:val="center"/>
        <w:rPr>
          <w:noProof/>
        </w:rPr>
      </w:pPr>
    </w:p>
    <w:p w14:paraId="5D04A5EB" w14:textId="2282C27F" w:rsidR="009306AE" w:rsidRDefault="009306AE" w:rsidP="000C5B2C">
      <w:pPr>
        <w:spacing w:after="0" w:line="360" w:lineRule="auto"/>
        <w:jc w:val="center"/>
        <w:rPr>
          <w:noProof/>
        </w:rPr>
      </w:pPr>
    </w:p>
    <w:p w14:paraId="3427EE02" w14:textId="7AE29239" w:rsidR="009306AE" w:rsidRDefault="009306AE" w:rsidP="000C5B2C">
      <w:pPr>
        <w:spacing w:after="0" w:line="360" w:lineRule="auto"/>
        <w:jc w:val="center"/>
        <w:rPr>
          <w:noProof/>
        </w:rPr>
      </w:pPr>
    </w:p>
    <w:p w14:paraId="04470BDB" w14:textId="3A2D36F9" w:rsidR="000C5B2C" w:rsidRPr="000C5B2C" w:rsidRDefault="00B03EF2" w:rsidP="000C5B2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93058">
        <w:rPr>
          <w:rFonts w:ascii="Times New Roman" w:hAnsi="Times New Roman" w:cs="Times New Roman"/>
          <w:b/>
          <w:sz w:val="24"/>
          <w:szCs w:val="24"/>
        </w:rPr>
        <w:lastRenderedPageBreak/>
        <w:t>Figure S3:</w:t>
      </w:r>
      <w:r w:rsidRPr="000C5B2C">
        <w:rPr>
          <w:rFonts w:ascii="Times New Roman" w:hAnsi="Times New Roman" w:cs="Times New Roman"/>
          <w:sz w:val="24"/>
          <w:szCs w:val="24"/>
        </w:rPr>
        <w:t xml:space="preserve"> Interactions of the carmustine drug with the residues in the binding site of GR. Yellow dashed lines represent the non-covalent bonding interactions that hold the drug.</w:t>
      </w:r>
    </w:p>
    <w:sectPr w:rsidR="000C5B2C" w:rsidRPr="000C5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51E"/>
    <w:rsid w:val="00033512"/>
    <w:rsid w:val="00034791"/>
    <w:rsid w:val="000C5B2C"/>
    <w:rsid w:val="00300C41"/>
    <w:rsid w:val="0034232B"/>
    <w:rsid w:val="00496655"/>
    <w:rsid w:val="004A6DE2"/>
    <w:rsid w:val="005F674F"/>
    <w:rsid w:val="006F2CA1"/>
    <w:rsid w:val="00772A0F"/>
    <w:rsid w:val="0078251E"/>
    <w:rsid w:val="00807199"/>
    <w:rsid w:val="009306AE"/>
    <w:rsid w:val="0093691C"/>
    <w:rsid w:val="00A102FD"/>
    <w:rsid w:val="00A93058"/>
    <w:rsid w:val="00AC4549"/>
    <w:rsid w:val="00B03EF2"/>
    <w:rsid w:val="00BE2113"/>
    <w:rsid w:val="00CB01A0"/>
    <w:rsid w:val="00CD3DA3"/>
    <w:rsid w:val="00D718A0"/>
    <w:rsid w:val="00DB4A95"/>
    <w:rsid w:val="00DB674B"/>
    <w:rsid w:val="00F0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8B848"/>
  <w15:docId w15:val="{68B51F8D-7ADA-479D-B4CD-FBEEC84F0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3D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D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D36F5C-8E9B-4D7F-B8D3-CE82AF2A7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6318</Words>
  <Characters>36014</Characters>
  <Application>Microsoft Office Word</Application>
  <DocSecurity>0</DocSecurity>
  <Lines>3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een shehnaz begum</dc:creator>
  <cp:lastModifiedBy>Prof Ramesh Ch. Deka</cp:lastModifiedBy>
  <cp:revision>2</cp:revision>
  <dcterms:created xsi:type="dcterms:W3CDTF">2020-06-17T07:28:00Z</dcterms:created>
  <dcterms:modified xsi:type="dcterms:W3CDTF">2020-06-17T07:28:00Z</dcterms:modified>
</cp:coreProperties>
</file>